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4CE96" w14:textId="3187A007" w:rsidR="00527984" w:rsidRPr="00780C1A" w:rsidRDefault="00527984" w:rsidP="00527984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780C1A">
        <w:rPr>
          <w:rFonts w:asciiTheme="minorHAnsi" w:hAnsiTheme="minorHAnsi" w:cstheme="minorHAnsi"/>
          <w:b/>
          <w:lang w:val="en-US"/>
        </w:rPr>
        <w:t>Appendix S1</w:t>
      </w:r>
    </w:p>
    <w:p w14:paraId="23262636" w14:textId="77777777" w:rsidR="00527984" w:rsidRPr="00780C1A" w:rsidRDefault="00527984" w:rsidP="00527984">
      <w:pPr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80C1A">
        <w:rPr>
          <w:rFonts w:asciiTheme="minorHAnsi" w:hAnsiTheme="minorHAnsi" w:cstheme="minorHAnsi"/>
          <w:bCs/>
          <w:lang w:val="en-US"/>
        </w:rPr>
        <w:t>Technical parameters of quantitative cardiac magnetic resonance sequences:</w:t>
      </w:r>
    </w:p>
    <w:p w14:paraId="0994B7AB" w14:textId="77777777" w:rsidR="00527984" w:rsidRPr="00780C1A" w:rsidRDefault="00527984" w:rsidP="00527984">
      <w:pPr>
        <w:spacing w:line="480" w:lineRule="auto"/>
        <w:jc w:val="both"/>
        <w:rPr>
          <w:rFonts w:asciiTheme="minorHAnsi" w:hAnsiTheme="minorHAnsi" w:cstheme="minorHAnsi"/>
          <w:bCs/>
          <w:i/>
          <w:iCs/>
          <w:lang w:val="en-US"/>
        </w:rPr>
      </w:pPr>
      <w:r w:rsidRPr="00780C1A">
        <w:rPr>
          <w:rFonts w:asciiTheme="minorHAnsi" w:hAnsiTheme="minorHAnsi" w:cstheme="minorHAnsi"/>
          <w:bCs/>
          <w:i/>
          <w:iCs/>
          <w:lang w:val="en-US"/>
        </w:rPr>
        <w:t>T1 mapping and ECV</w:t>
      </w:r>
    </w:p>
    <w:p w14:paraId="2956CAA1" w14:textId="77777777" w:rsidR="00527984" w:rsidRPr="00780C1A" w:rsidRDefault="00527984" w:rsidP="00527984">
      <w:pPr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80C1A">
        <w:rPr>
          <w:rFonts w:asciiTheme="minorHAnsi" w:hAnsiTheme="minorHAnsi" w:cstheme="minorHAnsi"/>
          <w:bCs/>
          <w:lang w:val="en-US"/>
        </w:rPr>
        <w:t>For myocardial T1 mapping, a standard, electrocardiogram synchronized 3(3)3(3)5 modified Look-Locker inversion recovery (MOLLI) acquisition scheme</w:t>
      </w:r>
      <w:r w:rsidRPr="00780C1A">
        <w:rPr>
          <w:rFonts w:asciiTheme="minorHAnsi" w:hAnsiTheme="minorHAnsi" w:cstheme="minorHAnsi"/>
          <w:bCs/>
          <w:vertAlign w:val="superscript"/>
          <w:lang w:val="en-US"/>
        </w:rPr>
        <w:t>17</w:t>
      </w:r>
      <w:r w:rsidRPr="00780C1A">
        <w:rPr>
          <w:rFonts w:asciiTheme="minorHAnsi" w:hAnsiTheme="minorHAnsi" w:cstheme="minorHAnsi"/>
          <w:bCs/>
          <w:lang w:val="en-US"/>
        </w:rPr>
        <w:t xml:space="preserve"> was applied using the following parameters: time of repetition 2.2 ms, time of echo 1.02 ms, flip angle 35°, parallel imaging factor 2, acquired voxel size 1.97 x 2 × 10 mm, reconstructed voxel size 1.17 × 1.17 x 10 mm, scan duration/breath hold 15.0 s, 3 slices. Post-contrast T1 maps were performed 10 minutes after contrast injection in the same positions as pre-contrast examinations using the same imaging technique.</w:t>
      </w:r>
    </w:p>
    <w:p w14:paraId="01A83C1D" w14:textId="77777777" w:rsidR="00527984" w:rsidRPr="00780C1A" w:rsidRDefault="00527984" w:rsidP="00527984">
      <w:pPr>
        <w:spacing w:line="480" w:lineRule="auto"/>
        <w:jc w:val="both"/>
        <w:rPr>
          <w:rFonts w:asciiTheme="minorHAnsi" w:hAnsiTheme="minorHAnsi" w:cstheme="minorHAnsi"/>
          <w:bCs/>
          <w:i/>
          <w:iCs/>
          <w:lang w:val="en-US"/>
        </w:rPr>
      </w:pPr>
      <w:r w:rsidRPr="00780C1A">
        <w:rPr>
          <w:rFonts w:asciiTheme="minorHAnsi" w:hAnsiTheme="minorHAnsi" w:cstheme="minorHAnsi"/>
          <w:bCs/>
          <w:i/>
          <w:iCs/>
          <w:lang w:val="en-US"/>
        </w:rPr>
        <w:t>T2 mapping</w:t>
      </w:r>
    </w:p>
    <w:p w14:paraId="2E16CBCD" w14:textId="77777777" w:rsidR="00527984" w:rsidRPr="00780C1A" w:rsidRDefault="00527984" w:rsidP="00527984">
      <w:pPr>
        <w:spacing w:line="480" w:lineRule="auto"/>
        <w:jc w:val="both"/>
        <w:rPr>
          <w:rFonts w:asciiTheme="minorHAnsi" w:hAnsiTheme="minorHAnsi" w:cstheme="minorHAnsi"/>
          <w:bCs/>
          <w:lang w:val="en-US"/>
        </w:rPr>
      </w:pPr>
      <w:r w:rsidRPr="00780C1A">
        <w:rPr>
          <w:rFonts w:asciiTheme="minorHAnsi" w:hAnsiTheme="minorHAnsi" w:cstheme="minorHAnsi"/>
          <w:bCs/>
          <w:lang w:val="en-US"/>
        </w:rPr>
        <w:t>For myocardial T2 mapping, a six-echo gradient spin echo (GraSE) sequence</w:t>
      </w:r>
      <w:r w:rsidRPr="00780C1A">
        <w:rPr>
          <w:rFonts w:asciiTheme="minorHAnsi" w:hAnsiTheme="minorHAnsi" w:cstheme="minorHAnsi"/>
          <w:bCs/>
          <w:vertAlign w:val="superscript"/>
          <w:lang w:val="en-US"/>
        </w:rPr>
        <w:t>16</w:t>
      </w:r>
      <w:r w:rsidRPr="00780C1A">
        <w:rPr>
          <w:rFonts w:asciiTheme="minorHAnsi" w:hAnsiTheme="minorHAnsi" w:cstheme="minorHAnsi"/>
          <w:bCs/>
          <w:lang w:val="en-US"/>
        </w:rPr>
        <w:t xml:space="preserve"> was used with application of the following parameters: time of repetition 1 RR interval, time of echo 23.6/∆TE = 11.8 (6Ec), flip angle 90°, parallel imaging factor 2, acquired voxel size 1.97 × 2.03 × 10 mm, reconstructed voxel size 1.03 × 1.03 x 10 mm, scan duration/breath hold 14.0 s, 3 slices.</w:t>
      </w:r>
    </w:p>
    <w:p w14:paraId="3B9531D8" w14:textId="77777777" w:rsidR="00527984" w:rsidRPr="00780C1A" w:rsidRDefault="00527984" w:rsidP="00527984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65A5FD8D" w14:textId="77777777" w:rsidR="00527984" w:rsidRPr="00780C1A" w:rsidRDefault="00527984" w:rsidP="00527984">
      <w:pPr>
        <w:spacing w:line="480" w:lineRule="auto"/>
        <w:jc w:val="both"/>
        <w:rPr>
          <w:rFonts w:asciiTheme="minorHAnsi" w:hAnsiTheme="minorHAnsi" w:cstheme="minorHAnsi"/>
          <w:b/>
          <w:lang w:val="en-GB"/>
        </w:rPr>
      </w:pPr>
      <w:r w:rsidRPr="00780C1A">
        <w:rPr>
          <w:rFonts w:asciiTheme="minorHAnsi" w:hAnsiTheme="minorHAnsi" w:cstheme="minorHAnsi"/>
          <w:b/>
          <w:bCs/>
          <w:lang w:val="en-US"/>
        </w:rPr>
        <w:t xml:space="preserve">Table S1. </w:t>
      </w:r>
      <w:r w:rsidRPr="00780C1A">
        <w:rPr>
          <w:rFonts w:asciiTheme="minorHAnsi" w:hAnsiTheme="minorHAnsi" w:cstheme="minorHAnsi"/>
          <w:lang w:val="en-GB"/>
        </w:rPr>
        <w:t>Exemplary sequence parameters of the cardiac magnetic resonance scan protoco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74"/>
        <w:gridCol w:w="1296"/>
        <w:gridCol w:w="2130"/>
        <w:gridCol w:w="1381"/>
      </w:tblGrid>
      <w:tr w:rsidR="00527984" w:rsidRPr="00780C1A" w14:paraId="45FE6AA4" w14:textId="77777777" w:rsidTr="00D828E2">
        <w:tc>
          <w:tcPr>
            <w:tcW w:w="0" w:type="auto"/>
          </w:tcPr>
          <w:p w14:paraId="2BFCF6B8" w14:textId="77777777" w:rsidR="00527984" w:rsidRPr="00780C1A" w:rsidRDefault="00527984" w:rsidP="00D828E2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 w:type="page"/>
            </w:r>
            <w:r w:rsidRPr="00780C1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91CB49" w14:textId="77777777" w:rsidR="00527984" w:rsidRPr="00780C1A" w:rsidRDefault="00527984" w:rsidP="00D828E2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SFP Cine (SA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306C36" w14:textId="77777777" w:rsidR="00527984" w:rsidRPr="00780C1A" w:rsidRDefault="00527984" w:rsidP="00D828E2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Black-blood T2 STIR (SA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B43267" w14:textId="77777777" w:rsidR="00527984" w:rsidRPr="00780C1A" w:rsidRDefault="00527984" w:rsidP="00D828E2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LGE (SA)</w:t>
            </w:r>
          </w:p>
        </w:tc>
      </w:tr>
      <w:tr w:rsidR="00527984" w:rsidRPr="00780C1A" w14:paraId="197D12DE" w14:textId="77777777" w:rsidTr="00D828E2">
        <w:tc>
          <w:tcPr>
            <w:tcW w:w="0" w:type="auto"/>
            <w:vAlign w:val="center"/>
          </w:tcPr>
          <w:p w14:paraId="4C4DEB85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eld of view (mm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513444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0 x 35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4F0493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0 x 35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6F3625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0 x 311</w:t>
            </w:r>
          </w:p>
        </w:tc>
      </w:tr>
      <w:tr w:rsidR="00527984" w:rsidRPr="00780C1A" w14:paraId="08CDA518" w14:textId="77777777" w:rsidTr="00D828E2">
        <w:tc>
          <w:tcPr>
            <w:tcW w:w="0" w:type="auto"/>
            <w:vAlign w:val="center"/>
          </w:tcPr>
          <w:p w14:paraId="6E4997ED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ms)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TE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ms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5651AA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1.3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87B642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RR intervals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7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67D119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5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1.71</w:t>
            </w:r>
          </w:p>
        </w:tc>
      </w:tr>
      <w:tr w:rsidR="00527984" w:rsidRPr="00780C1A" w14:paraId="112FD0F1" w14:textId="77777777" w:rsidTr="00D828E2">
        <w:tc>
          <w:tcPr>
            <w:tcW w:w="0" w:type="auto"/>
            <w:vAlign w:val="center"/>
          </w:tcPr>
          <w:p w14:paraId="54434AAE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lip angle (°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94E18F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9DF773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2AE214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</w:t>
            </w:r>
          </w:p>
        </w:tc>
      </w:tr>
      <w:tr w:rsidR="00527984" w:rsidRPr="00780C1A" w14:paraId="6664BFA7" w14:textId="77777777" w:rsidTr="00D828E2">
        <w:tc>
          <w:tcPr>
            <w:tcW w:w="0" w:type="auto"/>
          </w:tcPr>
          <w:p w14:paraId="726F5F73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oxel size (mm) acquired,</w:t>
            </w:r>
          </w:p>
          <w:p w14:paraId="35ADBDEE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constructed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5C36BD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9 x 2 x 8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0.99 x 0.99 x 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ACE45A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1 x 2.43 x 8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0.91 x 0.91 x 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C1158F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5 x 1.88 x 10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0.9 x 0.9 x 5</w:t>
            </w:r>
          </w:p>
        </w:tc>
      </w:tr>
      <w:tr w:rsidR="00527984" w:rsidRPr="00780C1A" w14:paraId="03BA5488" w14:textId="77777777" w:rsidTr="00D828E2">
        <w:tc>
          <w:tcPr>
            <w:tcW w:w="0" w:type="auto"/>
            <w:vAlign w:val="center"/>
          </w:tcPr>
          <w:p w14:paraId="4219460E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allel imaging factor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A15F80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D99839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5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B1C409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</w:tr>
      <w:tr w:rsidR="00527984" w:rsidRPr="00780C1A" w14:paraId="429D2921" w14:textId="77777777" w:rsidTr="00D828E2">
        <w:tc>
          <w:tcPr>
            <w:tcW w:w="0" w:type="auto"/>
            <w:vAlign w:val="center"/>
          </w:tcPr>
          <w:p w14:paraId="1E498EEB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an duration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FC98FA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 min 24 s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856CDD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 min 36 s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AE1D0C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 s</w:t>
            </w:r>
          </w:p>
        </w:tc>
      </w:tr>
      <w:tr w:rsidR="00527984" w:rsidRPr="00780C1A" w14:paraId="16D8FB4D" w14:textId="77777777" w:rsidTr="00D828E2">
        <w:tc>
          <w:tcPr>
            <w:tcW w:w="0" w:type="auto"/>
            <w:vAlign w:val="center"/>
          </w:tcPr>
          <w:p w14:paraId="223FB3AD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an time/ breath-hold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DCC1C7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 s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029F2C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 s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A13772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 s</w:t>
            </w:r>
          </w:p>
        </w:tc>
      </w:tr>
      <w:tr w:rsidR="00527984" w:rsidRPr="00780C1A" w14:paraId="7F7C810F" w14:textId="77777777" w:rsidTr="00D828E2">
        <w:tc>
          <w:tcPr>
            <w:tcW w:w="0" w:type="auto"/>
            <w:vAlign w:val="center"/>
          </w:tcPr>
          <w:p w14:paraId="1D2D83FA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ac phases per RR interval</w:t>
            </w: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Shot duration (ms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2CE0D6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0</w:t>
            </w:r>
          </w:p>
          <w:p w14:paraId="32BA7BD6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2D9197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  <w:p w14:paraId="6A372751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4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EC49FB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  <w:p w14:paraId="63DF102D" w14:textId="77777777" w:rsidR="00527984" w:rsidRPr="00780C1A" w:rsidRDefault="00527984" w:rsidP="00D828E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80C1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1</w:t>
            </w:r>
          </w:p>
        </w:tc>
      </w:tr>
    </w:tbl>
    <w:p w14:paraId="088A00D9" w14:textId="7F335073" w:rsidR="001D3C11" w:rsidRPr="00780C1A" w:rsidRDefault="00527984" w:rsidP="00527984">
      <w:pPr>
        <w:spacing w:line="480" w:lineRule="auto"/>
        <w:rPr>
          <w:rFonts w:asciiTheme="minorHAnsi" w:hAnsiTheme="minorHAnsi" w:cstheme="minorHAnsi"/>
          <w:lang w:val="en-GB"/>
        </w:rPr>
      </w:pPr>
      <w:r w:rsidRPr="00780C1A">
        <w:rPr>
          <w:rFonts w:asciiTheme="minorHAnsi" w:hAnsiTheme="minorHAnsi" w:cstheme="minorHAnsi"/>
          <w:lang w:val="en-GB"/>
        </w:rPr>
        <w:t>SSFP=steady-state free precession, STIR=short-tau inversion recovery, LGE=late gadolinium enhancement, SA=short axis view, TR=time of repetition, TE=time to echo.</w:t>
      </w:r>
    </w:p>
    <w:sectPr w:rsidR="001D3C11" w:rsidRPr="00780C1A" w:rsidSect="00B022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3A3D1" w14:textId="77777777" w:rsidR="004260A6" w:rsidRDefault="004260A6">
      <w:r>
        <w:separator/>
      </w:r>
    </w:p>
  </w:endnote>
  <w:endnote w:type="continuationSeparator" w:id="0">
    <w:p w14:paraId="452DD52A" w14:textId="77777777" w:rsidR="004260A6" w:rsidRDefault="00426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4ACA9B" w14:textId="77777777" w:rsidR="00B0223D" w:rsidRDefault="004260A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124EBE" w14:textId="77777777" w:rsidR="00B0223D" w:rsidRDefault="004260A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00C4EE" w14:textId="77777777" w:rsidR="00B0223D" w:rsidRDefault="004260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FDD3A" w14:textId="77777777" w:rsidR="004260A6" w:rsidRDefault="004260A6">
      <w:r>
        <w:separator/>
      </w:r>
    </w:p>
  </w:footnote>
  <w:footnote w:type="continuationSeparator" w:id="0">
    <w:p w14:paraId="560EF878" w14:textId="77777777" w:rsidR="004260A6" w:rsidRDefault="004260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8F1E69" w14:textId="77777777" w:rsidR="00B0223D" w:rsidRDefault="004260A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F4D052" w14:textId="77777777" w:rsidR="00B0223D" w:rsidRDefault="004260A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F09360" w14:textId="77777777" w:rsidR="00B0223D" w:rsidRDefault="004260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46"/>
    <w:rsid w:val="00161494"/>
    <w:rsid w:val="00364AE9"/>
    <w:rsid w:val="004260A6"/>
    <w:rsid w:val="004E4746"/>
    <w:rsid w:val="00527984"/>
    <w:rsid w:val="00780C1A"/>
    <w:rsid w:val="0095658D"/>
    <w:rsid w:val="00AF66DE"/>
    <w:rsid w:val="00E4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5D182"/>
  <w15:chartTrackingRefBased/>
  <w15:docId w15:val="{3BCE9E42-08F5-4D97-B29E-8C9CBF57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7984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2798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27984"/>
    <w:rPr>
      <w:rFonts w:ascii="Times New Roman" w:eastAsia="Times New Roman" w:hAnsi="Times New Roman" w:cs="Times New Roman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2798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27984"/>
    <w:rPr>
      <w:rFonts w:ascii="Times New Roman" w:eastAsia="Times New Roman" w:hAnsi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527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lexander Isaak</cp:lastModifiedBy>
  <cp:revision>5</cp:revision>
  <dcterms:created xsi:type="dcterms:W3CDTF">2020-08-31T09:29:00Z</dcterms:created>
  <dcterms:modified xsi:type="dcterms:W3CDTF">2020-10-12T19:27:00Z</dcterms:modified>
</cp:coreProperties>
</file>